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Hlk97752862"/>
      <w:r>
        <w:rPr>
          <w:rFonts w:eastAsiaTheme="minor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dditional file 2: Table S1</w:t>
      </w:r>
      <w:r>
        <w:rPr>
          <w:rFonts w:eastAsiaTheme="minorEastAsia"/>
          <w:b/>
          <w:bCs/>
        </w:rPr>
        <w:t xml:space="preserve"> </w:t>
      </w:r>
      <w:r>
        <w:t>The constituent components in rice straw, wheat straw, leymus chinensis and sugar beet pulp</w:t>
      </w:r>
    </w:p>
    <w:bookmarkEnd w:id="0"/>
    <w:tbl>
      <w:tblPr>
        <w:tblStyle w:val="5"/>
        <w:tblW w:w="935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05"/>
        <w:gridCol w:w="1435"/>
        <w:gridCol w:w="1340"/>
        <w:gridCol w:w="2328"/>
        <w:gridCol w:w="18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240" w:lineRule="auto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iomass type</w:t>
            </w:r>
          </w:p>
          <w:p>
            <w:pPr>
              <w:widowControl/>
              <w:spacing w:line="240" w:lineRule="auto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%w/w, DM)</w:t>
            </w:r>
          </w:p>
        </w:tc>
        <w:tc>
          <w:tcPr>
            <w:tcW w:w="14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heat straw</w:t>
            </w: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ce straw</w:t>
            </w:r>
          </w:p>
        </w:tc>
        <w:tc>
          <w:tcPr>
            <w:tcW w:w="2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eymus chinensi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gar beet pul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</w:trPr>
        <w:tc>
          <w:tcPr>
            <w:tcW w:w="240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llulose</w:t>
            </w:r>
          </w:p>
        </w:tc>
        <w:tc>
          <w:tcPr>
            <w:tcW w:w="14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74±0.95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.03±0.82</w:t>
            </w:r>
          </w:p>
        </w:tc>
        <w:tc>
          <w:tcPr>
            <w:tcW w:w="2328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24±0.75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4±0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micellulos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.07±0.4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31±0.79</w:t>
            </w:r>
          </w:p>
        </w:tc>
        <w:tc>
          <w:tcPr>
            <w:tcW w:w="23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24±0.7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.35±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gnin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77±0.93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1±0.61</w:t>
            </w:r>
          </w:p>
        </w:tc>
        <w:tc>
          <w:tcPr>
            <w:tcW w:w="23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25±0.7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3±0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DF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6.65±0.4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1.24±1.06</w:t>
            </w:r>
          </w:p>
        </w:tc>
        <w:tc>
          <w:tcPr>
            <w:tcW w:w="23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4.86±0.7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.84±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DF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.58±0.19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5.93±0.36</w:t>
            </w:r>
          </w:p>
        </w:tc>
        <w:tc>
          <w:tcPr>
            <w:tcW w:w="23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.62±0.00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.49±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DS</w:t>
            </w:r>
          </w:p>
        </w:tc>
        <w:tc>
          <w:tcPr>
            <w:tcW w:w="14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.35±0.48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.76±1.06</w:t>
            </w:r>
          </w:p>
        </w:tc>
        <w:tc>
          <w:tcPr>
            <w:tcW w:w="2328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.14±0.71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.16±0.17</w:t>
            </w:r>
          </w:p>
        </w:tc>
      </w:tr>
    </w:tbl>
    <w:p>
      <w:pPr>
        <w:rPr>
          <w:rFonts w:eastAsiaTheme="minorEastAsia"/>
          <w:szCs w:val="21"/>
        </w:rPr>
      </w:pPr>
      <w:r>
        <w:rPr>
          <w:rFonts w:cs="Times New Roman" w:eastAsiaTheme="minorEastAsia"/>
          <w:szCs w:val="21"/>
          <w:lang w:eastAsia="de-DE" w:bidi="en-US"/>
        </w:rPr>
        <w:t>All the data values represent the means ± SD</w:t>
      </w:r>
    </w:p>
    <w:p>
      <w:pPr>
        <w:rPr>
          <w:rFonts w:eastAsiaTheme="minorEastAsia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E77455"/>
    <w:rsid w:val="0007520C"/>
    <w:rsid w:val="000E144A"/>
    <w:rsid w:val="0011315F"/>
    <w:rsid w:val="00262073"/>
    <w:rsid w:val="00302185"/>
    <w:rsid w:val="003178CE"/>
    <w:rsid w:val="00335BF9"/>
    <w:rsid w:val="00373CB0"/>
    <w:rsid w:val="003A7355"/>
    <w:rsid w:val="003C7D73"/>
    <w:rsid w:val="00461413"/>
    <w:rsid w:val="005D08B9"/>
    <w:rsid w:val="005E204D"/>
    <w:rsid w:val="00623A32"/>
    <w:rsid w:val="00691BC0"/>
    <w:rsid w:val="006D54D6"/>
    <w:rsid w:val="007564EA"/>
    <w:rsid w:val="00793FAF"/>
    <w:rsid w:val="007A6FE4"/>
    <w:rsid w:val="007D0485"/>
    <w:rsid w:val="008E50FE"/>
    <w:rsid w:val="00926739"/>
    <w:rsid w:val="009644CB"/>
    <w:rsid w:val="00967D2F"/>
    <w:rsid w:val="009F180B"/>
    <w:rsid w:val="00A50432"/>
    <w:rsid w:val="00A70158"/>
    <w:rsid w:val="00B333A9"/>
    <w:rsid w:val="00C47CD5"/>
    <w:rsid w:val="00C9014B"/>
    <w:rsid w:val="00C955C7"/>
    <w:rsid w:val="00CC17AB"/>
    <w:rsid w:val="00D33D19"/>
    <w:rsid w:val="00D34D2B"/>
    <w:rsid w:val="00D434A4"/>
    <w:rsid w:val="00D61551"/>
    <w:rsid w:val="00D97427"/>
    <w:rsid w:val="00DE7BA4"/>
    <w:rsid w:val="00E77455"/>
    <w:rsid w:val="00E90628"/>
    <w:rsid w:val="00EE6BF0"/>
    <w:rsid w:val="00F0259E"/>
    <w:rsid w:val="00F36D51"/>
    <w:rsid w:val="00F66016"/>
    <w:rsid w:val="00FB71C1"/>
    <w:rsid w:val="2EE9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80</Characters>
  <Lines>3</Lines>
  <Paragraphs>1</Paragraphs>
  <TotalTime>23</TotalTime>
  <ScaleCrop>false</ScaleCrop>
  <LinksUpToDate>false</LinksUpToDate>
  <CharactersWithSpaces>51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2:19:00Z</dcterms:created>
  <dc:creator>孟 振祥</dc:creator>
  <cp:lastModifiedBy>Leonard</cp:lastModifiedBy>
  <dcterms:modified xsi:type="dcterms:W3CDTF">2022-12-23T03:11:53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1905201A0DE4A8A959E9A00DC2D3EC0</vt:lpwstr>
  </property>
</Properties>
</file>